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page" w:tblpXSpec="center" w:tblpY="73"/>
        <w:tblOverlap w:val="never"/>
        <w:tblW w:w="9863" w:type="dxa"/>
        <w:jc w:val="center"/>
        <w:tblLayout w:type="fixed"/>
        <w:tblLook w:val="04A0" w:firstRow="1" w:lastRow="0" w:firstColumn="1" w:lastColumn="0" w:noHBand="0" w:noVBand="1"/>
      </w:tblPr>
      <w:tblGrid>
        <w:gridCol w:w="1444"/>
        <w:gridCol w:w="6600"/>
        <w:gridCol w:w="1819"/>
      </w:tblGrid>
      <w:tr w:rsidR="003A3B14" w14:paraId="5AADD33A" w14:textId="77777777" w:rsidTr="009B25E6">
        <w:trPr>
          <w:jc w:val="center"/>
        </w:trPr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</w:tcPr>
          <w:p w14:paraId="7EE88CAB" w14:textId="77777777" w:rsidR="003A3B14" w:rsidRDefault="003A3B14" w:rsidP="009B25E6">
            <w:pPr>
              <w:widowControl w:val="0"/>
              <w:spacing w:line="48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arget gene</w:t>
            </w:r>
          </w:p>
        </w:tc>
        <w:tc>
          <w:tcPr>
            <w:tcW w:w="6600" w:type="dxa"/>
            <w:tcBorders>
              <w:left w:val="nil"/>
              <w:bottom w:val="single" w:sz="4" w:space="0" w:color="auto"/>
              <w:right w:val="nil"/>
            </w:tcBorders>
          </w:tcPr>
          <w:p w14:paraId="3A698038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imer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</w:tcPr>
          <w:p w14:paraId="7C68C72C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unction</w:t>
            </w:r>
          </w:p>
        </w:tc>
      </w:tr>
      <w:tr w:rsidR="003A3B14" w14:paraId="6DFA8C1B" w14:textId="77777777" w:rsidTr="009B25E6">
        <w:trPr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98D35CE" w14:textId="77777777" w:rsidR="003A3B14" w:rsidRDefault="003A3B14" w:rsidP="009B25E6">
            <w:pPr>
              <w:widowControl w:val="0"/>
              <w:spacing w:line="480" w:lineRule="auto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OA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</w:t>
            </w:r>
            <w:proofErr w:type="spellStart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amoA</w:t>
            </w:r>
            <w:proofErr w:type="spellEnd"/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</w:tcPr>
          <w:p w14:paraId="19560298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renamoA23F (ATGGTCTGGCTWAGACG)</w:t>
            </w:r>
          </w:p>
          <w:p w14:paraId="13AE4422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Crenamo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616R (GCCATCCATCTGTATGTCCA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F7887B2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itrification</w:t>
            </w:r>
          </w:p>
        </w:tc>
      </w:tr>
      <w:tr w:rsidR="003A3B14" w14:paraId="01B33494" w14:textId="77777777" w:rsidTr="009B25E6">
        <w:trPr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FDDDCD9" w14:textId="77777777" w:rsidR="003A3B14" w:rsidRDefault="003A3B14" w:rsidP="009B25E6">
            <w:pPr>
              <w:widowControl w:val="0"/>
              <w:spacing w:line="480" w:lineRule="auto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OB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</w:t>
            </w:r>
            <w:proofErr w:type="spellStart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amoA</w:t>
            </w:r>
            <w:proofErr w:type="spellEnd"/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</w:tcPr>
          <w:p w14:paraId="3D6E402E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Bac-amoA-1F (GGGGTTTCTACTGGTGGT)</w:t>
            </w:r>
          </w:p>
          <w:p w14:paraId="49A10C43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Bac-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amo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>- 2R (CCCCTCKGSAAAGCCTTCTTC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260413A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itrification</w:t>
            </w:r>
          </w:p>
        </w:tc>
      </w:tr>
      <w:tr w:rsidR="003A3B14" w14:paraId="54D82B55" w14:textId="77777777" w:rsidTr="009B25E6">
        <w:trPr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2F4B176" w14:textId="77777777" w:rsidR="003A3B14" w:rsidRDefault="003A3B14" w:rsidP="009B25E6">
            <w:pPr>
              <w:widowControl w:val="0"/>
              <w:spacing w:line="480" w:lineRule="auto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narG</w:t>
            </w:r>
            <w:proofErr w:type="spellEnd"/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</w:tcPr>
          <w:p w14:paraId="1048CF58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NifHF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(TCGCCSATYCCGGCSATGTC)</w:t>
            </w:r>
          </w:p>
          <w:p w14:paraId="5447146C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NifHRb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(GAGTTGTACCAGTCRGCSGAYT CS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5E74894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Denitrification</w:t>
            </w:r>
          </w:p>
        </w:tc>
      </w:tr>
      <w:tr w:rsidR="003A3B14" w14:paraId="440AF5D5" w14:textId="77777777" w:rsidTr="009B25E6">
        <w:trPr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403465B" w14:textId="77777777" w:rsidR="003A3B14" w:rsidRDefault="003A3B14" w:rsidP="009B25E6">
            <w:pPr>
              <w:widowControl w:val="0"/>
              <w:spacing w:line="480" w:lineRule="auto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nirK</w:t>
            </w:r>
            <w:proofErr w:type="spellEnd"/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</w:tcPr>
          <w:p w14:paraId="0CAEC8CF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irK876 (ATYGGCGGVCAYGGCGA)</w:t>
            </w:r>
          </w:p>
          <w:p w14:paraId="285A6612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irK1040(GCCTCGATCAGRTTRTGGTT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F0A9536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Denitrification</w:t>
            </w:r>
          </w:p>
        </w:tc>
      </w:tr>
      <w:tr w:rsidR="003A3B14" w14:paraId="23616AD3" w14:textId="77777777" w:rsidTr="009B25E6">
        <w:trPr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385D593" w14:textId="77777777" w:rsidR="003A3B14" w:rsidRDefault="003A3B14" w:rsidP="009B25E6">
            <w:pPr>
              <w:spacing w:line="480" w:lineRule="auto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nifH</w:t>
            </w:r>
            <w:proofErr w:type="spellEnd"/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</w:tcPr>
          <w:p w14:paraId="705F6980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nifH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F (GGTGGTGTMGGATTCACACARTAYGCWACAGC)</w:t>
            </w:r>
          </w:p>
          <w:p w14:paraId="175F5282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nifH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R (TTCATTGCRTAGTTWGGRTAGTT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EECF435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mmonification</w:t>
            </w:r>
          </w:p>
        </w:tc>
      </w:tr>
      <w:tr w:rsidR="003A3B14" w14:paraId="27B0888F" w14:textId="77777777" w:rsidTr="009B25E6">
        <w:trPr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B4BE4C3" w14:textId="77777777" w:rsidR="003A3B14" w:rsidRDefault="003A3B14" w:rsidP="009B25E6">
            <w:pPr>
              <w:widowControl w:val="0"/>
              <w:spacing w:line="480" w:lineRule="auto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pmoA</w:t>
            </w:r>
            <w:proofErr w:type="spellEnd"/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</w:tcPr>
          <w:p w14:paraId="5993EAF3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189F_ (GGNGACTGGGACTTCTGG)</w:t>
            </w:r>
          </w:p>
          <w:p w14:paraId="1AA94B84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mb661R (CCGGMGCAACGTCYTTACC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BC2B542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Methane generation</w:t>
            </w:r>
          </w:p>
        </w:tc>
      </w:tr>
      <w:tr w:rsidR="003A3B14" w14:paraId="468289A5" w14:textId="77777777" w:rsidTr="009B25E6">
        <w:trPr>
          <w:jc w:val="center"/>
        </w:trPr>
        <w:tc>
          <w:tcPr>
            <w:tcW w:w="1444" w:type="dxa"/>
            <w:tcBorders>
              <w:top w:val="nil"/>
              <w:left w:val="nil"/>
              <w:right w:val="nil"/>
            </w:tcBorders>
          </w:tcPr>
          <w:p w14:paraId="3A7398DC" w14:textId="77777777" w:rsidR="003A3B14" w:rsidRDefault="003A3B14" w:rsidP="009B25E6">
            <w:pPr>
              <w:widowControl w:val="0"/>
              <w:spacing w:line="480" w:lineRule="auto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mcrA</w:t>
            </w:r>
            <w:proofErr w:type="spellEnd"/>
          </w:p>
        </w:tc>
        <w:tc>
          <w:tcPr>
            <w:tcW w:w="6600" w:type="dxa"/>
            <w:tcBorders>
              <w:top w:val="nil"/>
              <w:left w:val="nil"/>
              <w:right w:val="nil"/>
            </w:tcBorders>
          </w:tcPr>
          <w:p w14:paraId="7FBC11A0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Cs w:val="24"/>
                <w:lang w:eastAsia="zh-CN"/>
              </w:rPr>
              <w:t>mcrA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>-F_ (GGTGGTGTMGGATTCACACARTAYGCWACAGC)</w:t>
            </w:r>
          </w:p>
          <w:p w14:paraId="6CFD21EE" w14:textId="77777777" w:rsidR="003A3B14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Cs w:val="24"/>
                <w:lang w:eastAsia="zh-CN"/>
              </w:rPr>
              <w:lastRenderedPageBreak/>
              <w:t>mcrA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>-R (TTCATTGCRTAGTTWGGRTAGTT)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</w:tcPr>
          <w:p w14:paraId="460B9C93" w14:textId="77777777" w:rsidR="003A3B14" w:rsidRPr="00B7170E" w:rsidRDefault="003A3B14" w:rsidP="009B25E6">
            <w:pPr>
              <w:widowControl w:val="0"/>
              <w:spacing w:line="48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lastRenderedPageBreak/>
              <w:t>Methane oxidation</w:t>
            </w:r>
          </w:p>
        </w:tc>
      </w:tr>
    </w:tbl>
    <w:p w14:paraId="3DD22E02" w14:textId="77777777" w:rsidR="007B799E" w:rsidRDefault="007B799E"/>
    <w:sectPr w:rsidR="007B7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580AE" w14:textId="77777777" w:rsidR="00685D7D" w:rsidRDefault="00685D7D" w:rsidP="00607821">
      <w:pPr>
        <w:spacing w:before="0" w:after="0"/>
      </w:pPr>
      <w:r>
        <w:separator/>
      </w:r>
    </w:p>
  </w:endnote>
  <w:endnote w:type="continuationSeparator" w:id="0">
    <w:p w14:paraId="551ACD3E" w14:textId="77777777" w:rsidR="00685D7D" w:rsidRDefault="00685D7D" w:rsidP="0060782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E4935" w14:textId="77777777" w:rsidR="00685D7D" w:rsidRDefault="00685D7D" w:rsidP="00607821">
      <w:pPr>
        <w:spacing w:before="0" w:after="0"/>
      </w:pPr>
      <w:r>
        <w:separator/>
      </w:r>
    </w:p>
  </w:footnote>
  <w:footnote w:type="continuationSeparator" w:id="0">
    <w:p w14:paraId="34455611" w14:textId="77777777" w:rsidR="00685D7D" w:rsidRDefault="00685D7D" w:rsidP="0060782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B14"/>
    <w:rsid w:val="00393F3B"/>
    <w:rsid w:val="003A3B14"/>
    <w:rsid w:val="00495FB1"/>
    <w:rsid w:val="00607821"/>
    <w:rsid w:val="00685D7D"/>
    <w:rsid w:val="007B799E"/>
    <w:rsid w:val="008A3FC8"/>
    <w:rsid w:val="00926977"/>
    <w:rsid w:val="00992B53"/>
    <w:rsid w:val="00B4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64687"/>
  <w15:chartTrackingRefBased/>
  <w15:docId w15:val="{1477F565-D0E7-48FC-90DD-07A0071E8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3B14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next w:val="a"/>
    <w:link w:val="10"/>
    <w:uiPriority w:val="9"/>
    <w:qFormat/>
    <w:rsid w:val="00B45C3A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5C3A"/>
    <w:rPr>
      <w:rFonts w:ascii="微软雅黑" w:eastAsia="微软雅黑" w:hAnsi="微软雅黑" w:cs="宋体"/>
      <w:color w:val="0070C0"/>
      <w:kern w:val="0"/>
      <w:sz w:val="30"/>
      <w:szCs w:val="30"/>
    </w:rPr>
  </w:style>
  <w:style w:type="table" w:styleId="a3">
    <w:name w:val="Table Grid"/>
    <w:basedOn w:val="a1"/>
    <w:uiPriority w:val="59"/>
    <w:qFormat/>
    <w:rsid w:val="003A3B14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78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7821"/>
    <w:rPr>
      <w:rFonts w:ascii="Times New Roman" w:eastAsiaTheme="minorHAnsi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6078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7821"/>
    <w:rPr>
      <w:rFonts w:ascii="Times New Roman" w:eastAsiaTheme="minorHAnsi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靖 李</dc:creator>
  <cp:keywords/>
  <dc:description/>
  <cp:lastModifiedBy>玉靖 李</cp:lastModifiedBy>
  <cp:revision>2</cp:revision>
  <dcterms:created xsi:type="dcterms:W3CDTF">2024-02-07T14:24:00Z</dcterms:created>
  <dcterms:modified xsi:type="dcterms:W3CDTF">2024-02-09T17:28:00Z</dcterms:modified>
</cp:coreProperties>
</file>